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A8B" w:rsidRPr="008A797A" w:rsidRDefault="00C04614" w:rsidP="007B39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A4102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proofErr w:type="spellStart"/>
      <w:r w:rsidRPr="00DA4102">
        <w:rPr>
          <w:rFonts w:ascii="Times New Roman" w:hAnsi="Times New Roman" w:cs="Times New Roman"/>
          <w:b/>
          <w:sz w:val="24"/>
          <w:szCs w:val="24"/>
        </w:rPr>
        <w:t>Ol</w:t>
      </w:r>
      <w:r w:rsidR="00DA4102">
        <w:rPr>
          <w:rFonts w:ascii="Times New Roman" w:hAnsi="Times New Roman" w:cs="Times New Roman"/>
          <w:b/>
          <w:sz w:val="24"/>
          <w:szCs w:val="24"/>
        </w:rPr>
        <w:t>iogo</w:t>
      </w:r>
      <w:r w:rsidRPr="00DA4102">
        <w:rPr>
          <w:rFonts w:ascii="Times New Roman" w:hAnsi="Times New Roman" w:cs="Times New Roman"/>
          <w:b/>
          <w:sz w:val="24"/>
          <w:szCs w:val="24"/>
        </w:rPr>
        <w:t>nucleotides</w:t>
      </w:r>
      <w:proofErr w:type="spellEnd"/>
      <w:r w:rsidRPr="00DA4102">
        <w:rPr>
          <w:rFonts w:ascii="Times New Roman" w:hAnsi="Times New Roman" w:cs="Times New Roman"/>
          <w:b/>
          <w:sz w:val="24"/>
          <w:szCs w:val="24"/>
        </w:rPr>
        <w:t xml:space="preserve"> u</w:t>
      </w:r>
      <w:r w:rsidR="000F018B">
        <w:rPr>
          <w:rFonts w:ascii="Times New Roman" w:hAnsi="Times New Roman" w:cs="Times New Roman"/>
          <w:b/>
          <w:sz w:val="24"/>
          <w:szCs w:val="24"/>
        </w:rPr>
        <w:t>sed for PCR and RT-PCR analysis.</w:t>
      </w:r>
    </w:p>
    <w:tbl>
      <w:tblPr>
        <w:tblStyle w:val="TableGrid"/>
        <w:tblW w:w="8913" w:type="dxa"/>
        <w:tblLook w:val="04A0" w:firstRow="1" w:lastRow="0" w:firstColumn="1" w:lastColumn="0" w:noHBand="0" w:noVBand="1"/>
      </w:tblPr>
      <w:tblGrid>
        <w:gridCol w:w="1710"/>
        <w:gridCol w:w="7203"/>
      </w:tblGrid>
      <w:tr w:rsidR="00DA4102" w:rsidTr="000F018B">
        <w:tc>
          <w:tcPr>
            <w:tcW w:w="1710" w:type="dxa"/>
          </w:tcPr>
          <w:p w:rsidR="00DA4102" w:rsidRPr="00DA4102" w:rsidRDefault="00DA4102" w:rsidP="007B39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7203" w:type="dxa"/>
          </w:tcPr>
          <w:p w:rsidR="00DA4102" w:rsidRPr="00DA4102" w:rsidRDefault="00DA4102" w:rsidP="007B39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GTAGGTACCCGCAGGTTTGC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TTGATCACGGACGACGATAC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FGP25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GACAATCTGTGCGAACAGGCATACGG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RGP26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GATGCGTGATAGGCATAGCGGAG</w:t>
            </w:r>
          </w:p>
        </w:tc>
      </w:tr>
      <w:tr w:rsidR="00407F70" w:rsidTr="000F018B">
        <w:tc>
          <w:tcPr>
            <w:tcW w:w="1710" w:type="dxa"/>
          </w:tcPr>
          <w:p w:rsidR="00407F70" w:rsidRPr="00DA4102" w:rsidRDefault="00407F70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k1F</w:t>
            </w:r>
          </w:p>
        </w:tc>
        <w:tc>
          <w:tcPr>
            <w:tcW w:w="7203" w:type="dxa"/>
          </w:tcPr>
          <w:p w:rsidR="00407F70" w:rsidRPr="00DA4102" w:rsidRDefault="00407F70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GGAATTCAGATCTGTTTAAACG</w:t>
            </w:r>
          </w:p>
        </w:tc>
      </w:tr>
      <w:tr w:rsidR="00407F70" w:rsidTr="000F018B">
        <w:tc>
          <w:tcPr>
            <w:tcW w:w="1710" w:type="dxa"/>
          </w:tcPr>
          <w:p w:rsidR="00407F70" w:rsidRPr="00DA4102" w:rsidRDefault="00407F70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k1R</w:t>
            </w:r>
          </w:p>
        </w:tc>
        <w:tc>
          <w:tcPr>
            <w:tcW w:w="7203" w:type="dxa"/>
          </w:tcPr>
          <w:p w:rsidR="00407F70" w:rsidRPr="00DA4102" w:rsidRDefault="00407F70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TCGACGTTTAAACAGATCTGAATTCCTGCA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GP128F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GGATCCATGAGTCCCGTCGTCAATCGACTGCCCG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GP128R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GGATCCGTCGATGGTAACGGGAAGTAACTCCTG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FgHBm</w:t>
            </w:r>
            <w:proofErr w:type="spellEnd"/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GGATCCATGTCACCCGCGACGCGGTTTACC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RgHBmNostop</w:t>
            </w:r>
            <w:proofErr w:type="spellEnd"/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GGATCCAGAATCATATGTAAGAGGCGGTATAGACCGTATAG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FgLHd</w:t>
            </w:r>
            <w:proofErr w:type="spellEnd"/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AAGCTTATGTATGAATGTATGTTTTTTTCGCATCGT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RgLHdNostop</w:t>
            </w:r>
            <w:proofErr w:type="spellEnd"/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AAGCTTGCTCAGATCCCTGTTTAAGTAATTGTG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RTGP128F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TCTGGAGACGTCCGCGTTTCG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RTGP128R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CAGTCCGATCTGCTCAGAC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RTGP129F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GTGTACGCCATGGCGCATAACTG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TGP129R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GATCTACGTTGTTTCATATCCACG</w:t>
            </w:r>
            <w:bookmarkStart w:id="0" w:name="_GoBack"/>
            <w:bookmarkEnd w:id="0"/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RTGP130F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CACTTGTTTGTTAATGCCTACC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RTGP130R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CACTCCACCACGTCAAACGATAC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RTGP131F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GAGTGACCGATAATACAAG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RTGP131R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GTATTGAGCATGTTAACGTAGAG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RTGP133F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CGTCAATGCTCACCAGCCCTT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RTGP133R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TTTCGATCGGCGCGGAGGATG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GAPDHRTF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GGGCAAGGTCATCCCAGAG</w:t>
            </w:r>
          </w:p>
        </w:tc>
      </w:tr>
      <w:tr w:rsidR="000F018B" w:rsidTr="000F018B">
        <w:tc>
          <w:tcPr>
            <w:tcW w:w="1710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GAPDHRTR</w:t>
            </w:r>
          </w:p>
        </w:tc>
        <w:tc>
          <w:tcPr>
            <w:tcW w:w="7203" w:type="dxa"/>
          </w:tcPr>
          <w:p w:rsidR="000F018B" w:rsidRPr="00DA4102" w:rsidRDefault="000F018B" w:rsidP="007B39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102">
              <w:rPr>
                <w:rFonts w:ascii="Times New Roman" w:hAnsi="Times New Roman" w:cs="Times New Roman"/>
                <w:sz w:val="24"/>
                <w:szCs w:val="24"/>
              </w:rPr>
              <w:t>5’TGGAAGAATGGCTGTCACTGTT</w:t>
            </w:r>
          </w:p>
        </w:tc>
      </w:tr>
    </w:tbl>
    <w:p w:rsidR="001D7A8B" w:rsidRDefault="001D7A8B"/>
    <w:sectPr w:rsidR="001D7A8B" w:rsidSect="00275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A8B"/>
    <w:rsid w:val="000F018B"/>
    <w:rsid w:val="001D7A8B"/>
    <w:rsid w:val="00275167"/>
    <w:rsid w:val="002978CF"/>
    <w:rsid w:val="00407F70"/>
    <w:rsid w:val="0041703C"/>
    <w:rsid w:val="007B39C7"/>
    <w:rsid w:val="008A797A"/>
    <w:rsid w:val="008C52AB"/>
    <w:rsid w:val="009C5625"/>
    <w:rsid w:val="00AB7B84"/>
    <w:rsid w:val="00C04614"/>
    <w:rsid w:val="00DA4102"/>
    <w:rsid w:val="00DE5411"/>
    <w:rsid w:val="00FA246A"/>
    <w:rsid w:val="00FB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97734B-FF6F-478E-9F7F-1CD44716D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A8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K. Yeon</dc:creator>
  <cp:keywords/>
  <dc:description/>
  <cp:lastModifiedBy>Choi, K Yeon</cp:lastModifiedBy>
  <cp:revision>2</cp:revision>
  <dcterms:created xsi:type="dcterms:W3CDTF">2016-06-03T21:03:00Z</dcterms:created>
  <dcterms:modified xsi:type="dcterms:W3CDTF">2016-06-03T21:03:00Z</dcterms:modified>
</cp:coreProperties>
</file>